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4FA04" w14:textId="45A10336" w:rsidR="00715759" w:rsidRPr="005110FE" w:rsidRDefault="00FD73EB" w:rsidP="00982E34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D73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</w:t>
      </w:r>
    </w:p>
    <w:p w14:paraId="0F894455" w14:textId="77777777" w:rsidR="00715759" w:rsidRPr="005110FE" w:rsidRDefault="00715759" w:rsidP="00982E34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F15161" w14:textId="56DFCE21" w:rsidR="00530338" w:rsidRPr="005110FE" w:rsidRDefault="00382CD4" w:rsidP="00982E34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bookmarkStart w:id="0" w:name="_GoBack"/>
      <w:bookmarkEnd w:id="0"/>
      <w:r w:rsidR="00FD73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436334" w:rsidRPr="00511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Pr="00511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436334" w:rsidRPr="00511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855538" w:rsidRPr="005110FE">
        <w:rPr>
          <w:rFonts w:ascii="Times New Roman" w:hAnsi="Times New Roman" w:cs="Times New Roman"/>
          <w:color w:val="000000" w:themeColor="text1"/>
          <w:sz w:val="24"/>
          <w:szCs w:val="24"/>
        </w:rPr>
        <w:t>The result of m</w:t>
      </w:r>
      <w:r w:rsidR="00855538" w:rsidRPr="00511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ltivariable </w:t>
      </w:r>
      <w:r w:rsidR="00855538" w:rsidRPr="005110FE">
        <w:rPr>
          <w:rFonts w:ascii="Times New Roman" w:hAnsi="Times New Roman" w:cs="Times New Roman"/>
          <w:color w:val="000000" w:themeColor="text1"/>
          <w:sz w:val="24"/>
          <w:szCs w:val="24"/>
        </w:rPr>
        <w:t>logistic r</w:t>
      </w:r>
      <w:r w:rsidR="00855538" w:rsidRPr="00511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gression </w:t>
      </w:r>
      <w:r w:rsidR="00855538" w:rsidRPr="005110FE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="00715759" w:rsidRPr="00511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15759" w:rsidRPr="005110FE">
        <w:rPr>
          <w:rFonts w:ascii="Times New Roman" w:hAnsi="Times New Roman" w:cs="Times New Roman"/>
          <w:color w:val="000000" w:themeColor="text1"/>
          <w:sz w:val="24"/>
          <w:szCs w:val="24"/>
        </w:rPr>
        <w:t>to identify risk factors for pneumococcal pneumonia.</w:t>
      </w:r>
    </w:p>
    <w:p w14:paraId="7EB8DC5F" w14:textId="77777777" w:rsidR="007F3A61" w:rsidRPr="005110FE" w:rsidRDefault="007F3A61" w:rsidP="00982E34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9"/>
        <w:gridCol w:w="2388"/>
        <w:gridCol w:w="1402"/>
        <w:gridCol w:w="1928"/>
        <w:gridCol w:w="1405"/>
      </w:tblGrid>
      <w:tr w:rsidR="005110FE" w:rsidRPr="005110FE" w14:paraId="580C6060" w14:textId="77777777" w:rsidTr="00715759">
        <w:tc>
          <w:tcPr>
            <w:tcW w:w="2292" w:type="pct"/>
            <w:vMerge w:val="restart"/>
            <w:tcBorders>
              <w:top w:val="single" w:sz="4" w:space="0" w:color="auto"/>
            </w:tcBorders>
            <w:vAlign w:val="center"/>
          </w:tcPr>
          <w:p w14:paraId="0C085BAB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 (reference)</w:t>
            </w:r>
          </w:p>
        </w:tc>
        <w:tc>
          <w:tcPr>
            <w:tcW w:w="908" w:type="pct"/>
            <w:vMerge w:val="restart"/>
            <w:tcBorders>
              <w:top w:val="single" w:sz="4" w:space="0" w:color="auto"/>
            </w:tcBorders>
            <w:vAlign w:val="center"/>
          </w:tcPr>
          <w:p w14:paraId="37B15F9A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8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D5E6E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 regression model</w:t>
            </w:r>
          </w:p>
        </w:tc>
      </w:tr>
      <w:tr w:rsidR="005110FE" w:rsidRPr="005110FE" w14:paraId="22C446F0" w14:textId="77777777" w:rsidTr="00715759">
        <w:tc>
          <w:tcPr>
            <w:tcW w:w="2292" w:type="pct"/>
            <w:vMerge/>
            <w:tcBorders>
              <w:bottom w:val="single" w:sz="4" w:space="0" w:color="auto"/>
            </w:tcBorders>
            <w:vAlign w:val="center"/>
          </w:tcPr>
          <w:p w14:paraId="6DDA287A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8" w:type="pct"/>
            <w:vMerge/>
            <w:tcBorders>
              <w:bottom w:val="single" w:sz="4" w:space="0" w:color="auto"/>
            </w:tcBorders>
          </w:tcPr>
          <w:p w14:paraId="654FB5D9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02478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3D2E2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A3DDFED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110FE" w:rsidRPr="005110FE" w14:paraId="67530A16" w14:textId="77777777" w:rsidTr="00715759">
        <w:tc>
          <w:tcPr>
            <w:tcW w:w="2292" w:type="pct"/>
            <w:tcBorders>
              <w:top w:val="single" w:sz="4" w:space="0" w:color="auto"/>
            </w:tcBorders>
          </w:tcPr>
          <w:p w14:paraId="5EE235BC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(vs. non-smokers)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27345141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ers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D1DE9EE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1FA41599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-1.66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74DD42A8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5110FE" w:rsidRPr="005110FE" w14:paraId="15DBC73E" w14:textId="77777777" w:rsidTr="00715759">
        <w:tc>
          <w:tcPr>
            <w:tcW w:w="2292" w:type="pct"/>
            <w:tcBorders>
              <w:bottom w:val="single" w:sz="4" w:space="0" w:color="auto"/>
            </w:tcBorders>
          </w:tcPr>
          <w:p w14:paraId="77B6CCEC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3AE07F42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-smokers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517ED4D4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09B7984B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-2.66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35A2F77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5110FE" w:rsidRPr="005110FE" w14:paraId="33E966A9" w14:textId="77777777" w:rsidTr="00715759"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</w:tcPr>
          <w:p w14:paraId="2B77554A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cancer (vs. absent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1C0FC177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237DB3F2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86D09DB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-0.83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A1FE036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110FE" w:rsidRPr="005110FE" w14:paraId="7E50FE31" w14:textId="77777777" w:rsidTr="00715759"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</w:tcPr>
          <w:p w14:paraId="1C1442BB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 chronic respiratory diseases</w:t>
            </w: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5110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s. absent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5050B189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2B7B80D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D1C980D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-2.60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6D01EF94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5110FE" w:rsidRPr="005110FE" w14:paraId="1D580BB7" w14:textId="77777777" w:rsidTr="00715759"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</w:tcPr>
          <w:p w14:paraId="0434A0B4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(vs. absent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7205D974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65741C97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279CAF6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-1.69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56C0DBF" w14:textId="77777777" w:rsidR="007F3A61" w:rsidRPr="005110FE" w:rsidRDefault="007F3A61" w:rsidP="007157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4</w:t>
            </w:r>
          </w:p>
        </w:tc>
      </w:tr>
      <w:tr w:rsidR="005110FE" w:rsidRPr="005110FE" w14:paraId="62B74084" w14:textId="77777777" w:rsidTr="00715759"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</w:tcPr>
          <w:p w14:paraId="55C62F37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heart disease (vs. absent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2F0E329D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EB87E83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6DA3A63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-1.79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CFEB6CA" w14:textId="77777777" w:rsidR="007F3A61" w:rsidRPr="005110FE" w:rsidRDefault="007F3A61" w:rsidP="007157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</w:tr>
      <w:tr w:rsidR="007F3A61" w:rsidRPr="005110FE" w14:paraId="13A4599C" w14:textId="77777777" w:rsidTr="00715759"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</w:tcPr>
          <w:p w14:paraId="2B32FFB1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ic corticosteroid user (vs. absent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5E87E6D1" w14:textId="77777777" w:rsidR="007F3A61" w:rsidRPr="005110FE" w:rsidRDefault="007F3A61" w:rsidP="0071575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1EAEBEA3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0D43D78" w14:textId="77777777" w:rsidR="007F3A61" w:rsidRPr="005110FE" w:rsidRDefault="007F3A61" w:rsidP="0071575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-2.08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5946FEA8" w14:textId="77777777" w:rsidR="007F3A61" w:rsidRPr="005110FE" w:rsidRDefault="007F3A61" w:rsidP="007157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</w:tc>
      </w:tr>
    </w:tbl>
    <w:p w14:paraId="38028011" w14:textId="14EB366E" w:rsidR="00440EC2" w:rsidRPr="005110FE" w:rsidRDefault="00440EC2" w:rsidP="00D976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9FE3E1" w14:textId="2F5B32AF" w:rsidR="00395293" w:rsidRPr="005110FE" w:rsidRDefault="00146842" w:rsidP="00D976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0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†</w:t>
      </w:r>
      <w:r w:rsidR="00395293" w:rsidRPr="005110FE">
        <w:rPr>
          <w:rFonts w:ascii="Times New Roman" w:hAnsi="Times New Roman" w:cs="Times New Roman"/>
          <w:color w:val="000000" w:themeColor="text1"/>
          <w:sz w:val="24"/>
          <w:szCs w:val="24"/>
        </w:rPr>
        <w:t>Other chronic respiratory diseases included chronic pulmonary aspergillosis, old pulmonary tuberculosis, sarcoidosis, and chronic cough.</w:t>
      </w:r>
    </w:p>
    <w:p w14:paraId="611957C0" w14:textId="4883229B" w:rsidR="007F3A61" w:rsidRPr="005110FE" w:rsidRDefault="0020493D" w:rsidP="007F3A61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110FE">
        <w:rPr>
          <w:rFonts w:ascii="Times New Roman" w:hAnsi="Times New Roman" w:cs="Times New Roman"/>
          <w:color w:val="000000" w:themeColor="text1"/>
          <w:sz w:val="24"/>
          <w:szCs w:val="24"/>
        </w:rPr>
        <w:t>CI: confidence interval,</w:t>
      </w:r>
      <w:r w:rsidR="00D0571A" w:rsidRPr="0051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3A61" w:rsidRPr="005110F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, odds ratio.</w:t>
      </w:r>
    </w:p>
    <w:p w14:paraId="6071F298" w14:textId="1E93CEA3" w:rsidR="00D976A4" w:rsidRPr="005110FE" w:rsidRDefault="00D976A4" w:rsidP="00D976A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D976A4" w:rsidRPr="005110FE" w:rsidSect="0071575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DB801" w14:textId="77777777" w:rsidR="008822F3" w:rsidRDefault="008822F3" w:rsidP="00440EC2">
      <w:r>
        <w:separator/>
      </w:r>
    </w:p>
  </w:endnote>
  <w:endnote w:type="continuationSeparator" w:id="0">
    <w:p w14:paraId="0D346C9F" w14:textId="77777777" w:rsidR="008822F3" w:rsidRDefault="008822F3" w:rsidP="00440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3F0BE" w14:textId="77777777" w:rsidR="008822F3" w:rsidRDefault="008822F3" w:rsidP="00440EC2">
      <w:r>
        <w:separator/>
      </w:r>
    </w:p>
  </w:footnote>
  <w:footnote w:type="continuationSeparator" w:id="0">
    <w:p w14:paraId="0D901FD2" w14:textId="77777777" w:rsidR="008822F3" w:rsidRDefault="008822F3" w:rsidP="00440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BCY2NjEwMjExNLCyUdpeDU4uLM/DyQAkODWgCDYthtLQAAAA=="/>
  </w:docVars>
  <w:rsids>
    <w:rsidRoot w:val="00982E34"/>
    <w:rsid w:val="00045FC1"/>
    <w:rsid w:val="0007338C"/>
    <w:rsid w:val="000A2B5C"/>
    <w:rsid w:val="000B3FA0"/>
    <w:rsid w:val="000D606A"/>
    <w:rsid w:val="000E5A3C"/>
    <w:rsid w:val="00117F23"/>
    <w:rsid w:val="00121CFE"/>
    <w:rsid w:val="00146842"/>
    <w:rsid w:val="001F3FF4"/>
    <w:rsid w:val="0020493D"/>
    <w:rsid w:val="002303FC"/>
    <w:rsid w:val="0024467A"/>
    <w:rsid w:val="00255F78"/>
    <w:rsid w:val="00291112"/>
    <w:rsid w:val="00312AEA"/>
    <w:rsid w:val="00321783"/>
    <w:rsid w:val="0034457B"/>
    <w:rsid w:val="00382CD4"/>
    <w:rsid w:val="0039361D"/>
    <w:rsid w:val="00395293"/>
    <w:rsid w:val="00436334"/>
    <w:rsid w:val="00440EC2"/>
    <w:rsid w:val="004453E0"/>
    <w:rsid w:val="004E4E37"/>
    <w:rsid w:val="004F1E9B"/>
    <w:rsid w:val="005110FE"/>
    <w:rsid w:val="00530338"/>
    <w:rsid w:val="00537EA4"/>
    <w:rsid w:val="00572BBD"/>
    <w:rsid w:val="0057302D"/>
    <w:rsid w:val="00603878"/>
    <w:rsid w:val="00626CA4"/>
    <w:rsid w:val="006D5E4E"/>
    <w:rsid w:val="006D79C6"/>
    <w:rsid w:val="0070469A"/>
    <w:rsid w:val="00715759"/>
    <w:rsid w:val="00782CA7"/>
    <w:rsid w:val="007A14D9"/>
    <w:rsid w:val="007F3A61"/>
    <w:rsid w:val="00837F8E"/>
    <w:rsid w:val="008404E4"/>
    <w:rsid w:val="00855538"/>
    <w:rsid w:val="008822F3"/>
    <w:rsid w:val="008B7003"/>
    <w:rsid w:val="008E1BA9"/>
    <w:rsid w:val="0091141B"/>
    <w:rsid w:val="00982E34"/>
    <w:rsid w:val="009D5E8F"/>
    <w:rsid w:val="00A114C2"/>
    <w:rsid w:val="00A801B6"/>
    <w:rsid w:val="00AA3CF0"/>
    <w:rsid w:val="00B13A7F"/>
    <w:rsid w:val="00B22E9F"/>
    <w:rsid w:val="00B36452"/>
    <w:rsid w:val="00BB50F1"/>
    <w:rsid w:val="00C10916"/>
    <w:rsid w:val="00C64B89"/>
    <w:rsid w:val="00C725A9"/>
    <w:rsid w:val="00C7369A"/>
    <w:rsid w:val="00D0571A"/>
    <w:rsid w:val="00D63786"/>
    <w:rsid w:val="00D976A4"/>
    <w:rsid w:val="00DE6B21"/>
    <w:rsid w:val="00DF7BF1"/>
    <w:rsid w:val="00E34647"/>
    <w:rsid w:val="00E45504"/>
    <w:rsid w:val="00EA23F2"/>
    <w:rsid w:val="00EF089A"/>
    <w:rsid w:val="00EF6A01"/>
    <w:rsid w:val="00F21DAB"/>
    <w:rsid w:val="00FD73EB"/>
    <w:rsid w:val="00F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2625DA"/>
  <w15:chartTrackingRefBased/>
  <w15:docId w15:val="{B625A990-8374-474F-848F-1D5675A3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68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0E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40EC2"/>
  </w:style>
  <w:style w:type="paragraph" w:styleId="a6">
    <w:name w:val="footer"/>
    <w:basedOn w:val="a"/>
    <w:link w:val="a7"/>
    <w:uiPriority w:val="99"/>
    <w:unhideWhenUsed/>
    <w:rsid w:val="00440E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40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7604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0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82AF4-48C4-403A-8E19-267A913B4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 Eiji</dc:creator>
  <cp:keywords/>
  <dc:description/>
  <cp:lastModifiedBy>Nakatani Eiji</cp:lastModifiedBy>
  <cp:revision>55</cp:revision>
  <dcterms:created xsi:type="dcterms:W3CDTF">2021-03-19T05:46:00Z</dcterms:created>
  <dcterms:modified xsi:type="dcterms:W3CDTF">2021-03-30T02:17:00Z</dcterms:modified>
</cp:coreProperties>
</file>